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utoff (%FS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.58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08% to 38.48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3.26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6% to 48.41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3.8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6% to 57.19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4.7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7% to 72.33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6.5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9% to 78.91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7.9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7% to 84.83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8.7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9% to 90.08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9.60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9% to 90.08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0.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1% to 94.51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0.6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3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9% to 97.91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1.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3.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59% to 97.9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5.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.81% to 94.5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7.2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89% to 90.08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8.2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.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67% to 84.83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8.8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9% to 78.9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2% to 99.79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19.6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09% to 78.9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21.2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7% to 72.33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27.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25% to 65.1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34.2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6% to 57.19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39.75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7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6% to 48.41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 51.5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08% to 38.48%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.54% to 100.0%</w:t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Table S2.</w:t>
      </w:r>
      <w:r>
        <w:rPr>
          <w:rFonts w:cs="Times New Roman" w:ascii="Times New Roman" w:hAnsi="Times New Roman"/>
          <w:sz w:val="20"/>
        </w:rPr>
        <w:t xml:space="preserve"> p62 immunohistochemistry: sensitivity and specificity for IBM diagnosis at different cutoff values (from ROC analysis)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20:52:00Z</dcterms:created>
  <dc:creator>Brianne Daniels</dc:creator>
  <dc:description/>
  <cp:keywords/>
  <dc:language>en-US</dc:language>
  <cp:lastModifiedBy>Marta Margeta</cp:lastModifiedBy>
  <dcterms:modified xsi:type="dcterms:W3CDTF">2013-06-27T20:54:00Z</dcterms:modified>
  <cp:revision>4</cp:revision>
  <dc:subject/>
  <dc:title/>
</cp:coreProperties>
</file>